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500" w:type="dxa"/>
        <w:tblLook w:val="04A0" w:firstRow="1" w:lastRow="0" w:firstColumn="1" w:lastColumn="0" w:noHBand="0" w:noVBand="1"/>
      </w:tblPr>
      <w:tblGrid>
        <w:gridCol w:w="1413"/>
        <w:gridCol w:w="3260"/>
        <w:gridCol w:w="2693"/>
        <w:gridCol w:w="1134"/>
      </w:tblGrid>
      <w:tr w:rsidR="00E55AA4" w:rsidRPr="001F5226" w14:paraId="11C658BA" w14:textId="77777777" w:rsidTr="00E55AA4">
        <w:trPr>
          <w:trHeight w:val="360"/>
        </w:trPr>
        <w:tc>
          <w:tcPr>
            <w:tcW w:w="8500" w:type="dxa"/>
            <w:gridSpan w:val="4"/>
            <w:noWrap/>
            <w:hideMark/>
          </w:tcPr>
          <w:p w14:paraId="5F671CBD" w14:textId="4A06E85C" w:rsidR="00E55AA4" w:rsidRPr="00E55AA4" w:rsidRDefault="00E55AA4" w:rsidP="00E55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E4125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5</w:t>
            </w:r>
            <w:r w:rsidRPr="00E55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13562" w:rsidRPr="00213562">
              <w:rPr>
                <w:rFonts w:ascii="Times New Roman" w:hAnsi="Times New Roman" w:cs="Times New Roman"/>
                <w:sz w:val="20"/>
                <w:szCs w:val="20"/>
              </w:rPr>
              <w:t xml:space="preserve">Logistic regression analysis of </w:t>
            </w:r>
            <w:r w:rsidR="002220E0" w:rsidRPr="002220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ulointerstitial calcification</w:t>
            </w:r>
            <w:r w:rsidR="00213562" w:rsidRPr="00213562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="002220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-year </w:t>
            </w:r>
            <w:r w:rsidR="00213562" w:rsidRPr="00213562">
              <w:rPr>
                <w:rFonts w:ascii="Times New Roman" w:hAnsi="Times New Roman" w:cs="Times New Roman"/>
                <w:sz w:val="20"/>
                <w:szCs w:val="20"/>
              </w:rPr>
              <w:t>protocol biopsy post-</w:t>
            </w:r>
            <w:proofErr w:type="spellStart"/>
            <w:r w:rsidR="00213562" w:rsidRPr="00213562">
              <w:rPr>
                <w:rFonts w:ascii="Times New Roman" w:hAnsi="Times New Roman" w:cs="Times New Roman"/>
                <w:sz w:val="20"/>
                <w:szCs w:val="20"/>
              </w:rPr>
              <w:t>KTx</w:t>
            </w:r>
            <w:proofErr w:type="spellEnd"/>
            <w:r w:rsidR="00213562" w:rsidRPr="002135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55AA4" w:rsidRPr="00E55AA4" w14:paraId="7CE5E85E" w14:textId="77777777" w:rsidTr="00E55AA4">
        <w:trPr>
          <w:trHeight w:val="360"/>
        </w:trPr>
        <w:tc>
          <w:tcPr>
            <w:tcW w:w="1413" w:type="dxa"/>
            <w:noWrap/>
            <w:hideMark/>
          </w:tcPr>
          <w:p w14:paraId="014697CA" w14:textId="4E1B8A52" w:rsidR="00E55AA4" w:rsidRPr="00E55AA4" w:rsidRDefault="00E55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C39C70D" w14:textId="76419C71" w:rsidR="00E55AA4" w:rsidRPr="00E55AA4" w:rsidRDefault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tors</w:t>
            </w:r>
          </w:p>
        </w:tc>
        <w:tc>
          <w:tcPr>
            <w:tcW w:w="2693" w:type="dxa"/>
            <w:noWrap/>
            <w:hideMark/>
          </w:tcPr>
          <w:p w14:paraId="1F95E6B6" w14:textId="54C36462" w:rsidR="00E55AA4" w:rsidRPr="00E55AA4" w:rsidRDefault="007E40B6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E55AA4" w:rsidRPr="00E55AA4">
              <w:rPr>
                <w:rFonts w:ascii="Times New Roman" w:hAnsi="Times New Roman" w:cs="Times New Roman"/>
                <w:sz w:val="20"/>
                <w:szCs w:val="20"/>
              </w:rPr>
              <w:t>R [95% CI]</w:t>
            </w:r>
          </w:p>
        </w:tc>
        <w:tc>
          <w:tcPr>
            <w:tcW w:w="1134" w:type="dxa"/>
            <w:noWrap/>
            <w:hideMark/>
          </w:tcPr>
          <w:p w14:paraId="54C0A0CE" w14:textId="139D309C" w:rsidR="00E55AA4" w:rsidRPr="00E55AA4" w:rsidRDefault="00E55AA4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D432D8" w:rsidRPr="00D432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E55AA4" w:rsidRPr="00E55AA4" w14:paraId="45736627" w14:textId="77777777" w:rsidTr="00E55AA4">
        <w:trPr>
          <w:trHeight w:val="360"/>
        </w:trPr>
        <w:tc>
          <w:tcPr>
            <w:tcW w:w="1413" w:type="dxa"/>
            <w:noWrap/>
            <w:hideMark/>
          </w:tcPr>
          <w:p w14:paraId="1B106B77" w14:textId="59406A66" w:rsidR="00E55AA4" w:rsidRPr="00E55AA4" w:rsidRDefault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 1</w:t>
            </w:r>
          </w:p>
        </w:tc>
        <w:tc>
          <w:tcPr>
            <w:tcW w:w="3260" w:type="dxa"/>
            <w:noWrap/>
            <w:hideMark/>
          </w:tcPr>
          <w:p w14:paraId="5FF77DE2" w14:textId="386F2CDB" w:rsidR="00E55AA4" w:rsidRPr="00E55AA4" w:rsidRDefault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 calcium (mg/dL)</w:t>
            </w:r>
          </w:p>
        </w:tc>
        <w:tc>
          <w:tcPr>
            <w:tcW w:w="2693" w:type="dxa"/>
            <w:noWrap/>
            <w:hideMark/>
          </w:tcPr>
          <w:p w14:paraId="34A53625" w14:textId="6ABC1D01" w:rsidR="00E55AA4" w:rsidRPr="00E55AA4" w:rsidRDefault="00616FFE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2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411B0AA0" w14:textId="5E2F978A" w:rsidR="00E55AA4" w:rsidRPr="00E55AA4" w:rsidRDefault="00616FFE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1F5226" w:rsidRPr="00E55AA4" w14:paraId="09073D59" w14:textId="77777777" w:rsidTr="00E55AA4">
        <w:trPr>
          <w:trHeight w:val="360"/>
        </w:trPr>
        <w:tc>
          <w:tcPr>
            <w:tcW w:w="1413" w:type="dxa"/>
            <w:vMerge w:val="restart"/>
            <w:noWrap/>
            <w:hideMark/>
          </w:tcPr>
          <w:p w14:paraId="7722D1B0" w14:textId="28ADF0CF" w:rsidR="001F5226" w:rsidRPr="00E55AA4" w:rsidRDefault="001F5226" w:rsidP="00E55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0DD33FE2" w14:textId="5AD67D6E" w:rsidR="001F5226" w:rsidRPr="00E55AA4" w:rsidRDefault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 calcium (mg/dL)</w:t>
            </w:r>
          </w:p>
        </w:tc>
        <w:tc>
          <w:tcPr>
            <w:tcW w:w="2693" w:type="dxa"/>
            <w:noWrap/>
            <w:hideMark/>
          </w:tcPr>
          <w:p w14:paraId="7C4666CA" w14:textId="1D97A642" w:rsidR="001F5226" w:rsidRPr="00E55AA4" w:rsidRDefault="00616FFE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8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33E23B3C" w14:textId="650D67C3" w:rsidR="001F5226" w:rsidRPr="00E55AA4" w:rsidRDefault="00616FFE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0</w:t>
            </w:r>
          </w:p>
        </w:tc>
      </w:tr>
      <w:tr w:rsidR="001F5226" w:rsidRPr="00E55AA4" w14:paraId="53800F66" w14:textId="77777777" w:rsidTr="00E55AA4">
        <w:trPr>
          <w:trHeight w:val="360"/>
        </w:trPr>
        <w:tc>
          <w:tcPr>
            <w:tcW w:w="1413" w:type="dxa"/>
            <w:vMerge/>
            <w:noWrap/>
            <w:hideMark/>
          </w:tcPr>
          <w:p w14:paraId="75C93CEC" w14:textId="77777777" w:rsidR="001F5226" w:rsidRPr="00E55AA4" w:rsidRDefault="001F5226" w:rsidP="00E55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4330F6A" w14:textId="149B4D47" w:rsidR="001F5226" w:rsidRPr="00E55AA4" w:rsidRDefault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tact P</w:t>
            </w:r>
            <w:r w:rsidR="00160615">
              <w:rPr>
                <w:rFonts w:ascii="Times New Roman" w:hAnsi="Times New Roman" w:cs="Times New Roman" w:hint="eastAsia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mL)</w:t>
            </w:r>
          </w:p>
        </w:tc>
        <w:tc>
          <w:tcPr>
            <w:tcW w:w="2693" w:type="dxa"/>
            <w:noWrap/>
            <w:hideMark/>
          </w:tcPr>
          <w:p w14:paraId="75E31BB6" w14:textId="6B0276AB" w:rsidR="001F5226" w:rsidRPr="00E55AA4" w:rsidRDefault="00B6315D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16FFE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16FFE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16FFE"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24AB1CE4" w14:textId="0BE08050" w:rsidR="001F5226" w:rsidRPr="00E55AA4" w:rsidRDefault="00616FFE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1F5226" w:rsidRPr="00E55AA4" w14:paraId="37BF6C8A" w14:textId="77777777" w:rsidTr="00E55AA4">
        <w:trPr>
          <w:trHeight w:val="360"/>
        </w:trPr>
        <w:tc>
          <w:tcPr>
            <w:tcW w:w="1413" w:type="dxa"/>
            <w:vMerge w:val="restart"/>
            <w:noWrap/>
            <w:hideMark/>
          </w:tcPr>
          <w:p w14:paraId="014F2E77" w14:textId="0B8ACC78" w:rsidR="001F5226" w:rsidRPr="00E55AA4" w:rsidRDefault="001F5226" w:rsidP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55B62E25" w14:textId="26113651" w:rsidR="001F5226" w:rsidRPr="00E55AA4" w:rsidRDefault="001F5226" w:rsidP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 calcium (mg/dL)</w:t>
            </w:r>
          </w:p>
        </w:tc>
        <w:tc>
          <w:tcPr>
            <w:tcW w:w="2693" w:type="dxa"/>
            <w:noWrap/>
            <w:hideMark/>
          </w:tcPr>
          <w:p w14:paraId="49153402" w14:textId="356FCB1E" w:rsidR="001F5226" w:rsidRPr="00E55AA4" w:rsidRDefault="00B6315D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6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7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4D790B9D" w14:textId="17916D60" w:rsidR="001F5226" w:rsidRPr="00E55AA4" w:rsidRDefault="00B6315D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8</w:t>
            </w:r>
          </w:p>
        </w:tc>
      </w:tr>
      <w:tr w:rsidR="001F5226" w:rsidRPr="00E55AA4" w14:paraId="59B26291" w14:textId="77777777" w:rsidTr="00E55AA4">
        <w:trPr>
          <w:trHeight w:val="360"/>
        </w:trPr>
        <w:tc>
          <w:tcPr>
            <w:tcW w:w="1413" w:type="dxa"/>
            <w:vMerge/>
            <w:noWrap/>
            <w:hideMark/>
          </w:tcPr>
          <w:p w14:paraId="45B3B031" w14:textId="77777777" w:rsidR="001F5226" w:rsidRPr="00E55AA4" w:rsidRDefault="001F5226" w:rsidP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97B1B46" w14:textId="65019F24" w:rsidR="001F5226" w:rsidRPr="00E55AA4" w:rsidRDefault="001F5226" w:rsidP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tact P</w:t>
            </w:r>
            <w:r w:rsidR="00160615">
              <w:rPr>
                <w:rFonts w:ascii="Times New Roman" w:hAnsi="Times New Roman" w:cs="Times New Roman" w:hint="eastAsia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mL)</w:t>
            </w:r>
          </w:p>
        </w:tc>
        <w:tc>
          <w:tcPr>
            <w:tcW w:w="2693" w:type="dxa"/>
            <w:noWrap/>
            <w:hideMark/>
          </w:tcPr>
          <w:p w14:paraId="22D20D3F" w14:textId="1D01957F" w:rsidR="001F5226" w:rsidRPr="00E55AA4" w:rsidRDefault="00B6315D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="001F5226"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6F52E1EE" w14:textId="6E97F73F" w:rsidR="001F5226" w:rsidRPr="00E55AA4" w:rsidRDefault="001F5226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315D">
              <w:rPr>
                <w:rFonts w:ascii="Times New Roman" w:hAnsi="Times New Roman" w:cs="Times New Roman" w:hint="eastAsia"/>
                <w:sz w:val="20"/>
                <w:szCs w:val="20"/>
              </w:rPr>
              <w:t>004</w:t>
            </w:r>
          </w:p>
        </w:tc>
      </w:tr>
      <w:tr w:rsidR="001F5226" w:rsidRPr="00E55AA4" w14:paraId="56A9D71E" w14:textId="77777777" w:rsidTr="00E55AA4">
        <w:trPr>
          <w:trHeight w:val="360"/>
        </w:trPr>
        <w:tc>
          <w:tcPr>
            <w:tcW w:w="1413" w:type="dxa"/>
            <w:vMerge/>
            <w:noWrap/>
            <w:hideMark/>
          </w:tcPr>
          <w:p w14:paraId="2B7C3F4D" w14:textId="77777777" w:rsidR="001F5226" w:rsidRPr="00E55AA4" w:rsidRDefault="001F5226" w:rsidP="00E55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89532A8" w14:textId="0033B649" w:rsidR="001F5226" w:rsidRPr="00E55AA4" w:rsidRDefault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 phosphorus (mg/dL)</w:t>
            </w:r>
          </w:p>
        </w:tc>
        <w:tc>
          <w:tcPr>
            <w:tcW w:w="2693" w:type="dxa"/>
            <w:noWrap/>
            <w:hideMark/>
          </w:tcPr>
          <w:p w14:paraId="6EC52E05" w14:textId="7E2202D2" w:rsidR="001F5226" w:rsidRPr="00E55AA4" w:rsidRDefault="00B6315D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1D83719A" w14:textId="5BD4864E" w:rsidR="001F5226" w:rsidRPr="00E55AA4" w:rsidRDefault="00B6315D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3</w:t>
            </w:r>
          </w:p>
        </w:tc>
      </w:tr>
      <w:tr w:rsidR="007E40B6" w:rsidRPr="00E55AA4" w14:paraId="74495339" w14:textId="77777777" w:rsidTr="00E55AA4">
        <w:trPr>
          <w:trHeight w:val="360"/>
        </w:trPr>
        <w:tc>
          <w:tcPr>
            <w:tcW w:w="1413" w:type="dxa"/>
            <w:vMerge w:val="restart"/>
            <w:noWrap/>
            <w:hideMark/>
          </w:tcPr>
          <w:p w14:paraId="5A078C5A" w14:textId="0640D666" w:rsidR="007E40B6" w:rsidRPr="00E55AA4" w:rsidRDefault="007E40B6" w:rsidP="00156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6EA03F7F" w14:textId="1DFF4B5E" w:rsidR="007E40B6" w:rsidRPr="00E55AA4" w:rsidRDefault="007E40B6" w:rsidP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 calcium (mg/dL)</w:t>
            </w:r>
          </w:p>
        </w:tc>
        <w:tc>
          <w:tcPr>
            <w:tcW w:w="2693" w:type="dxa"/>
            <w:noWrap/>
            <w:hideMark/>
          </w:tcPr>
          <w:p w14:paraId="14B0CD12" w14:textId="055F2173" w:rsidR="007E40B6" w:rsidRPr="00E55AA4" w:rsidRDefault="00954B29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6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5DB7EE99" w14:textId="03DA3D88" w:rsidR="007E40B6" w:rsidRPr="00E55AA4" w:rsidRDefault="007E40B6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4B29"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</w:tr>
      <w:tr w:rsidR="007E40B6" w:rsidRPr="00E55AA4" w14:paraId="49377FF7" w14:textId="77777777" w:rsidTr="00E55AA4">
        <w:trPr>
          <w:trHeight w:val="360"/>
        </w:trPr>
        <w:tc>
          <w:tcPr>
            <w:tcW w:w="1413" w:type="dxa"/>
            <w:vMerge/>
            <w:noWrap/>
            <w:hideMark/>
          </w:tcPr>
          <w:p w14:paraId="3C0AA446" w14:textId="5CDE267A" w:rsidR="007E40B6" w:rsidRPr="00E55AA4" w:rsidRDefault="007E40B6" w:rsidP="001568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F4CE0ED" w14:textId="607EEAFF" w:rsidR="007E40B6" w:rsidRPr="00E55AA4" w:rsidRDefault="007E40B6" w:rsidP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tact P</w:t>
            </w:r>
            <w:r w:rsidR="00160615">
              <w:rPr>
                <w:rFonts w:ascii="Times New Roman" w:hAnsi="Times New Roman" w:cs="Times New Roman" w:hint="eastAsia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mL)</w:t>
            </w:r>
          </w:p>
        </w:tc>
        <w:tc>
          <w:tcPr>
            <w:tcW w:w="2693" w:type="dxa"/>
            <w:noWrap/>
            <w:hideMark/>
          </w:tcPr>
          <w:p w14:paraId="435DD996" w14:textId="5B1A348B" w:rsidR="007E40B6" w:rsidRPr="00E55AA4" w:rsidRDefault="00954B29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02712224" w14:textId="3A740D07" w:rsidR="007E40B6" w:rsidRPr="00E55AA4" w:rsidRDefault="007E40B6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4B29">
              <w:rPr>
                <w:rFonts w:ascii="Times New Roman" w:hAnsi="Times New Roman" w:cs="Times New Roman" w:hint="eastAsia"/>
                <w:sz w:val="20"/>
                <w:szCs w:val="20"/>
              </w:rPr>
              <w:t>005</w:t>
            </w:r>
          </w:p>
        </w:tc>
      </w:tr>
      <w:tr w:rsidR="007E40B6" w:rsidRPr="00E55AA4" w14:paraId="4AA0AB02" w14:textId="77777777" w:rsidTr="00E55AA4">
        <w:trPr>
          <w:trHeight w:val="360"/>
        </w:trPr>
        <w:tc>
          <w:tcPr>
            <w:tcW w:w="1413" w:type="dxa"/>
            <w:vMerge/>
            <w:noWrap/>
            <w:hideMark/>
          </w:tcPr>
          <w:p w14:paraId="71350C1C" w14:textId="5A30312F" w:rsidR="007E40B6" w:rsidRPr="00E55AA4" w:rsidRDefault="007E40B6" w:rsidP="001568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B1E75CD" w14:textId="35BABFB4" w:rsidR="007E40B6" w:rsidRPr="00E55AA4" w:rsidRDefault="007E40B6" w:rsidP="001F5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um phosphorus (mg/dL)</w:t>
            </w:r>
          </w:p>
        </w:tc>
        <w:tc>
          <w:tcPr>
            <w:tcW w:w="2693" w:type="dxa"/>
            <w:noWrap/>
            <w:hideMark/>
          </w:tcPr>
          <w:p w14:paraId="7A99F50A" w14:textId="0892A72D" w:rsidR="007E40B6" w:rsidRPr="00E55AA4" w:rsidRDefault="00B6315D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7F5A69FA" w14:textId="5664C4B1" w:rsidR="007E40B6" w:rsidRPr="00E55AA4" w:rsidRDefault="00B6315D" w:rsidP="001F52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5</w:t>
            </w:r>
          </w:p>
        </w:tc>
      </w:tr>
      <w:tr w:rsidR="00B6315D" w:rsidRPr="00E55AA4" w14:paraId="0F39EB38" w14:textId="77777777" w:rsidTr="00685EB3">
        <w:trPr>
          <w:trHeight w:val="360"/>
        </w:trPr>
        <w:tc>
          <w:tcPr>
            <w:tcW w:w="1413" w:type="dxa"/>
            <w:vMerge/>
            <w:noWrap/>
            <w:hideMark/>
          </w:tcPr>
          <w:p w14:paraId="10CD4A11" w14:textId="296E40C7" w:rsidR="00B6315D" w:rsidRPr="00E55AA4" w:rsidRDefault="00B6315D" w:rsidP="001568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E9F1597" w14:textId="6169FF8A" w:rsidR="00B6315D" w:rsidRPr="00E55AA4" w:rsidRDefault="00B6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NI trough level (reference to low)</w:t>
            </w:r>
          </w:p>
        </w:tc>
        <w:tc>
          <w:tcPr>
            <w:tcW w:w="3827" w:type="dxa"/>
            <w:gridSpan w:val="2"/>
            <w:noWrap/>
            <w:hideMark/>
          </w:tcPr>
          <w:p w14:paraId="70EEAB98" w14:textId="7C3BDBCC" w:rsidR="00B6315D" w:rsidRPr="00E55AA4" w:rsidRDefault="00B6315D" w:rsidP="00B6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40B6" w:rsidRPr="00E55AA4" w14:paraId="24C7285F" w14:textId="77777777" w:rsidTr="00E55AA4">
        <w:trPr>
          <w:trHeight w:val="360"/>
        </w:trPr>
        <w:tc>
          <w:tcPr>
            <w:tcW w:w="1413" w:type="dxa"/>
            <w:vMerge/>
            <w:noWrap/>
            <w:hideMark/>
          </w:tcPr>
          <w:p w14:paraId="3C0186B4" w14:textId="0CBB08C1" w:rsidR="007E40B6" w:rsidRPr="00E55AA4" w:rsidRDefault="007E40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1998C8C" w14:textId="055703D6" w:rsidR="007E40B6" w:rsidRPr="00E55AA4" w:rsidRDefault="007E40B6" w:rsidP="001F52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693" w:type="dxa"/>
            <w:noWrap/>
            <w:hideMark/>
          </w:tcPr>
          <w:p w14:paraId="1AB19294" w14:textId="2B0C9171" w:rsidR="007E40B6" w:rsidRPr="00E55AA4" w:rsidRDefault="00B6315D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1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295108B1" w14:textId="6350046C" w:rsidR="007E40B6" w:rsidRPr="00E55AA4" w:rsidRDefault="007E40B6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315D">
              <w:rPr>
                <w:rFonts w:ascii="Times New Roman" w:hAnsi="Times New Roman" w:cs="Times New Roman" w:hint="eastAsia"/>
                <w:sz w:val="20"/>
                <w:szCs w:val="20"/>
              </w:rPr>
              <w:t>703</w:t>
            </w:r>
          </w:p>
        </w:tc>
      </w:tr>
      <w:tr w:rsidR="007E40B6" w:rsidRPr="00E55AA4" w14:paraId="05ED5E15" w14:textId="77777777" w:rsidTr="00E55AA4">
        <w:trPr>
          <w:trHeight w:val="360"/>
        </w:trPr>
        <w:tc>
          <w:tcPr>
            <w:tcW w:w="1413" w:type="dxa"/>
            <w:vMerge/>
            <w:noWrap/>
            <w:hideMark/>
          </w:tcPr>
          <w:p w14:paraId="07649597" w14:textId="77777777" w:rsidR="007E40B6" w:rsidRPr="00E55AA4" w:rsidRDefault="007E40B6" w:rsidP="00E55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8CB6380" w14:textId="00BFC7A4" w:rsidR="007E40B6" w:rsidRPr="00E55AA4" w:rsidRDefault="007E40B6" w:rsidP="001F522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2693" w:type="dxa"/>
            <w:noWrap/>
            <w:hideMark/>
          </w:tcPr>
          <w:p w14:paraId="6DB4EE54" w14:textId="344E1715" w:rsidR="007E40B6" w:rsidRPr="00E55AA4" w:rsidRDefault="00B6315D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8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7</w:t>
            </w:r>
            <w:r w:rsidR="007E40B6" w:rsidRPr="00E55AA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5127FBA2" w14:textId="51544AD2" w:rsidR="007E40B6" w:rsidRPr="00E55AA4" w:rsidRDefault="007E40B6" w:rsidP="00E55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A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315D"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</w:tr>
      <w:tr w:rsidR="001F5226" w:rsidRPr="00160615" w14:paraId="38EC8200" w14:textId="77777777" w:rsidTr="00981CB9">
        <w:trPr>
          <w:trHeight w:val="380"/>
        </w:trPr>
        <w:tc>
          <w:tcPr>
            <w:tcW w:w="8500" w:type="dxa"/>
            <w:gridSpan w:val="4"/>
          </w:tcPr>
          <w:p w14:paraId="1E3FBAD0" w14:textId="03C0C568" w:rsidR="001F5226" w:rsidRDefault="001606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</w:t>
            </w:r>
            <w:r w:rsidRPr="00954B2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lcium</w:t>
            </w:r>
            <w:r w:rsidRPr="00954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intact PTH, </w:t>
            </w:r>
            <w:r w:rsidR="002220E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hosphorus</w:t>
            </w:r>
            <w:r w:rsidRPr="00954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nd CNI levels were included as potential contributors, and their average values over the first year </w:t>
            </w:r>
            <w:r w:rsidRPr="00954B2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fter </w:t>
            </w:r>
            <w:proofErr w:type="spellStart"/>
            <w:r w:rsidRPr="00954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x</w:t>
            </w:r>
            <w:proofErr w:type="spellEnd"/>
            <w:r w:rsidRPr="00954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re used in the analysis. CNI trough levels were categorized into three tertiles: low, medium, and high.</w:t>
            </w:r>
          </w:p>
          <w:p w14:paraId="11873405" w14:textId="77777777" w:rsidR="00160615" w:rsidRDefault="001606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6FCBDD" w14:textId="366F1026" w:rsidR="00160615" w:rsidRPr="00E55AA4" w:rsidRDefault="001606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, 95% confidence interval;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CNI,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lcineurin inhibitor; </w:t>
            </w:r>
            <w:proofErr w:type="spellStart"/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Tx</w:t>
            </w:r>
            <w:proofErr w:type="spellEnd"/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kidney transplantation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R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, odds ratio;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TH,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arath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0"/>
                <w:szCs w:val="20"/>
              </w:rPr>
              <w:t>y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0"/>
                <w:szCs w:val="20"/>
              </w:rPr>
              <w:t>oid hormone</w:t>
            </w:r>
          </w:p>
        </w:tc>
      </w:tr>
    </w:tbl>
    <w:p w14:paraId="5814ED73" w14:textId="77777777" w:rsidR="009B5A71" w:rsidRPr="00160615" w:rsidRDefault="009B5A71"/>
    <w:sectPr w:rsidR="009B5A71" w:rsidRPr="001606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355CF" w14:textId="77777777" w:rsidR="00BA48DB" w:rsidRDefault="00BA48DB" w:rsidP="00E55AA4">
      <w:r>
        <w:separator/>
      </w:r>
    </w:p>
  </w:endnote>
  <w:endnote w:type="continuationSeparator" w:id="0">
    <w:p w14:paraId="284EFCCD" w14:textId="77777777" w:rsidR="00BA48DB" w:rsidRDefault="00BA48DB" w:rsidP="00E55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D27E7" w14:textId="77777777" w:rsidR="00BA48DB" w:rsidRDefault="00BA48DB" w:rsidP="00E55AA4">
      <w:r>
        <w:separator/>
      </w:r>
    </w:p>
  </w:footnote>
  <w:footnote w:type="continuationSeparator" w:id="0">
    <w:p w14:paraId="2DB9579C" w14:textId="77777777" w:rsidR="00BA48DB" w:rsidRDefault="00BA48DB" w:rsidP="00E55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71"/>
    <w:rsid w:val="00001B02"/>
    <w:rsid w:val="00160615"/>
    <w:rsid w:val="001F5226"/>
    <w:rsid w:val="00213562"/>
    <w:rsid w:val="002220E0"/>
    <w:rsid w:val="004B438B"/>
    <w:rsid w:val="00616FFE"/>
    <w:rsid w:val="007B779F"/>
    <w:rsid w:val="007E40B6"/>
    <w:rsid w:val="008410B6"/>
    <w:rsid w:val="008C4EDB"/>
    <w:rsid w:val="00954B29"/>
    <w:rsid w:val="00986D72"/>
    <w:rsid w:val="009A5C2E"/>
    <w:rsid w:val="009B5A71"/>
    <w:rsid w:val="00A64AF1"/>
    <w:rsid w:val="00AF50FD"/>
    <w:rsid w:val="00B6315D"/>
    <w:rsid w:val="00BA48DB"/>
    <w:rsid w:val="00BB4060"/>
    <w:rsid w:val="00BD0313"/>
    <w:rsid w:val="00C434A9"/>
    <w:rsid w:val="00C65D98"/>
    <w:rsid w:val="00C7248C"/>
    <w:rsid w:val="00CF2C3B"/>
    <w:rsid w:val="00D432D8"/>
    <w:rsid w:val="00E4125C"/>
    <w:rsid w:val="00E55AA4"/>
    <w:rsid w:val="00E63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5DA615"/>
  <w15:chartTrackingRefBased/>
  <w15:docId w15:val="{C6572873-63C9-44C1-B40B-55AEA289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5A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5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5A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5A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5A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5A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5A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5A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5A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5A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5A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5A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B5A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5A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5A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5A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5A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5A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5A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5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5A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5A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5A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B5A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5A7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B5A7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5A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B5A7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B5A7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55A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55AA4"/>
  </w:style>
  <w:style w:type="paragraph" w:styleId="ac">
    <w:name w:val="footer"/>
    <w:basedOn w:val="a"/>
    <w:link w:val="ad"/>
    <w:uiPriority w:val="99"/>
    <w:unhideWhenUsed/>
    <w:rsid w:val="00E55AA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55AA4"/>
  </w:style>
  <w:style w:type="table" w:styleId="ae">
    <w:name w:val="Table Grid"/>
    <w:basedOn w:val="a1"/>
    <w:uiPriority w:val="39"/>
    <w:rsid w:val="00E55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15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岡田</dc:creator>
  <cp:keywords/>
  <dc:description/>
  <cp:lastModifiedBy>学 岡田</cp:lastModifiedBy>
  <cp:revision>3</cp:revision>
  <dcterms:created xsi:type="dcterms:W3CDTF">2025-03-07T08:03:00Z</dcterms:created>
  <dcterms:modified xsi:type="dcterms:W3CDTF">2025-03-24T05:04:00Z</dcterms:modified>
</cp:coreProperties>
</file>